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34564" w14:textId="77777777" w:rsidR="00966B39" w:rsidRPr="00667E9A" w:rsidRDefault="00966B39" w:rsidP="00966B39">
      <w:pPr>
        <w:rPr>
          <w:noProof/>
          <w:color w:val="222222"/>
          <w:shd w:val="clear" w:color="auto" w:fill="FFFFFF"/>
          <w:lang w:val="en-GB"/>
        </w:rPr>
      </w:pPr>
    </w:p>
    <w:p w14:paraId="161A1241" w14:textId="77777777" w:rsidR="00966B39" w:rsidRPr="00667E9A" w:rsidRDefault="00966B39" w:rsidP="00966B39">
      <w:pPr>
        <w:pStyle w:val="Caption"/>
        <w:keepNext/>
        <w:rPr>
          <w:b/>
          <w:color w:val="auto"/>
          <w:sz w:val="32"/>
          <w:szCs w:val="32"/>
        </w:rPr>
      </w:pPr>
      <w:r w:rsidRPr="00667E9A">
        <w:rPr>
          <w:b/>
          <w:color w:val="auto"/>
          <w:sz w:val="32"/>
          <w:szCs w:val="32"/>
        </w:rPr>
        <w:t>Appendix-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"/>
        <w:gridCol w:w="5493"/>
        <w:gridCol w:w="697"/>
        <w:gridCol w:w="563"/>
        <w:gridCol w:w="421"/>
        <w:gridCol w:w="576"/>
        <w:gridCol w:w="710"/>
      </w:tblGrid>
      <w:tr w:rsidR="00966B39" w:rsidRPr="00667E9A" w14:paraId="073CA586" w14:textId="77777777" w:rsidTr="003632A2">
        <w:tc>
          <w:tcPr>
            <w:tcW w:w="556" w:type="dxa"/>
          </w:tcPr>
          <w:p w14:paraId="013B0416" w14:textId="77777777" w:rsidR="00966B39" w:rsidRPr="00667E9A" w:rsidRDefault="00966B39" w:rsidP="003632A2">
            <w:pPr>
              <w:jc w:val="both"/>
            </w:pPr>
          </w:p>
        </w:tc>
        <w:tc>
          <w:tcPr>
            <w:tcW w:w="5493" w:type="dxa"/>
          </w:tcPr>
          <w:p w14:paraId="50186382" w14:textId="77777777" w:rsidR="00966B39" w:rsidRPr="00667E9A" w:rsidRDefault="00966B39" w:rsidP="003632A2">
            <w:pPr>
              <w:jc w:val="both"/>
            </w:pPr>
          </w:p>
        </w:tc>
        <w:tc>
          <w:tcPr>
            <w:tcW w:w="697" w:type="dxa"/>
          </w:tcPr>
          <w:p w14:paraId="52AE4FD0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SDA</w:t>
            </w:r>
          </w:p>
        </w:tc>
        <w:tc>
          <w:tcPr>
            <w:tcW w:w="563" w:type="dxa"/>
          </w:tcPr>
          <w:p w14:paraId="0438BED9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DA</w:t>
            </w:r>
          </w:p>
        </w:tc>
        <w:tc>
          <w:tcPr>
            <w:tcW w:w="421" w:type="dxa"/>
          </w:tcPr>
          <w:p w14:paraId="0FFE4DF9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N</w:t>
            </w:r>
          </w:p>
        </w:tc>
        <w:tc>
          <w:tcPr>
            <w:tcW w:w="576" w:type="dxa"/>
          </w:tcPr>
          <w:p w14:paraId="2A01F358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AG</w:t>
            </w:r>
          </w:p>
        </w:tc>
        <w:tc>
          <w:tcPr>
            <w:tcW w:w="710" w:type="dxa"/>
          </w:tcPr>
          <w:p w14:paraId="27E13F0D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SAG</w:t>
            </w:r>
          </w:p>
        </w:tc>
      </w:tr>
      <w:tr w:rsidR="00966B39" w:rsidRPr="00667E9A" w14:paraId="67C66513" w14:textId="77777777" w:rsidTr="003632A2">
        <w:tc>
          <w:tcPr>
            <w:tcW w:w="556" w:type="dxa"/>
          </w:tcPr>
          <w:p w14:paraId="3CA6CA51" w14:textId="77777777" w:rsidR="00966B39" w:rsidRPr="00667E9A" w:rsidRDefault="00966B39" w:rsidP="003632A2">
            <w:pPr>
              <w:jc w:val="both"/>
            </w:pPr>
          </w:p>
        </w:tc>
        <w:tc>
          <w:tcPr>
            <w:tcW w:w="5493" w:type="dxa"/>
          </w:tcPr>
          <w:p w14:paraId="65AC4796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External supervision</w:t>
            </w:r>
            <w:r w:rsidRPr="00667E9A">
              <w:rPr>
                <w:b/>
                <w:bCs/>
              </w:rPr>
              <w:fldChar w:fldCharType="begin"/>
            </w:r>
            <w:r w:rsidRPr="00667E9A">
              <w:rPr>
                <w:b/>
                <w:bCs/>
              </w:rPr>
              <w:instrText xml:space="preserve"> ADDIN EN.CITE &lt;EndNote&gt;&lt;Cite&gt;&lt;Author&gt;Pearce&lt;/Author&gt;&lt;Year&gt;2013&lt;/Year&gt;&lt;RecNum&gt;554&lt;/RecNum&gt;&lt;DisplayText&gt;[46]&lt;/DisplayText&gt;&lt;record&gt;&lt;rec-number&gt;554&lt;/rec-number&gt;&lt;foreign-keys&gt;&lt;key app="EN" db-id="sp02vwrviz5pajepazepxet69xerzfdvtxfw"&gt;554&lt;/key&gt;&lt;/foreign-keys&gt;&lt;ref-type name="Journal Article"&gt;17&lt;/ref-type&gt;&lt;contributors&gt;&lt;authors&gt;&lt;author&gt;Pearce, Nathalie&lt;/author&gt;&lt;author&gt;Beinart, Helen&lt;/author&gt;&lt;author&gt;Clohessy, Sue&lt;/author&gt;&lt;author&gt;Cooper, Myra&lt;/author&gt;&lt;/authors&gt;&lt;/contributors&gt;&lt;titles&gt;&lt;title&gt;Development and validation of the Supervisory Relationship Measure: A self‐report questionnaire for use with supervisors&lt;/title&gt;&lt;secondary-title&gt;British Journal of Clinical Psychology&lt;/secondary-title&gt;&lt;/titles&gt;&lt;pages&gt;249-268&lt;/pages&gt;&lt;volume&gt;52&lt;/volume&gt;&lt;number&gt;3&lt;/number&gt;&lt;dates&gt;&lt;year&gt;2013&lt;/year&gt;&lt;/dates&gt;&lt;isbn&gt;0144-6657&lt;/isbn&gt;&lt;urls&gt;&lt;/urls&gt;&lt;/record&gt;&lt;/Cite&gt;&lt;/EndNote&gt;</w:instrText>
            </w:r>
            <w:r w:rsidRPr="00667E9A">
              <w:rPr>
                <w:b/>
                <w:bCs/>
              </w:rPr>
              <w:fldChar w:fldCharType="separate"/>
            </w:r>
            <w:r w:rsidRPr="00667E9A">
              <w:rPr>
                <w:b/>
                <w:bCs/>
                <w:noProof/>
              </w:rPr>
              <w:t>[</w:t>
            </w:r>
            <w:hyperlink w:anchor="_ENREF_46" w:tooltip="Pearce, 2013 #554" w:history="1">
              <w:r w:rsidRPr="00667E9A">
                <w:rPr>
                  <w:b/>
                  <w:bCs/>
                  <w:noProof/>
                </w:rPr>
                <w:t>46</w:t>
              </w:r>
            </w:hyperlink>
            <w:r w:rsidRPr="00667E9A">
              <w:rPr>
                <w:b/>
                <w:bCs/>
                <w:noProof/>
              </w:rPr>
              <w:t>]</w:t>
            </w:r>
            <w:r w:rsidRPr="00667E9A">
              <w:rPr>
                <w:b/>
                <w:bCs/>
              </w:rPr>
              <w:fldChar w:fldCharType="end"/>
            </w:r>
          </w:p>
        </w:tc>
        <w:tc>
          <w:tcPr>
            <w:tcW w:w="697" w:type="dxa"/>
          </w:tcPr>
          <w:p w14:paraId="1D432E3F" w14:textId="77777777" w:rsidR="00966B39" w:rsidRPr="00667E9A" w:rsidRDefault="00966B39" w:rsidP="003632A2">
            <w:pPr>
              <w:jc w:val="both"/>
            </w:pPr>
          </w:p>
        </w:tc>
        <w:tc>
          <w:tcPr>
            <w:tcW w:w="563" w:type="dxa"/>
          </w:tcPr>
          <w:p w14:paraId="3551D7D1" w14:textId="77777777" w:rsidR="00966B39" w:rsidRPr="00667E9A" w:rsidRDefault="00966B39" w:rsidP="003632A2">
            <w:pPr>
              <w:jc w:val="both"/>
            </w:pPr>
          </w:p>
        </w:tc>
        <w:tc>
          <w:tcPr>
            <w:tcW w:w="421" w:type="dxa"/>
          </w:tcPr>
          <w:p w14:paraId="1FD137DB" w14:textId="77777777" w:rsidR="00966B39" w:rsidRPr="00667E9A" w:rsidRDefault="00966B39" w:rsidP="003632A2">
            <w:pPr>
              <w:jc w:val="both"/>
            </w:pPr>
          </w:p>
        </w:tc>
        <w:tc>
          <w:tcPr>
            <w:tcW w:w="576" w:type="dxa"/>
          </w:tcPr>
          <w:p w14:paraId="3858989D" w14:textId="77777777" w:rsidR="00966B39" w:rsidRPr="00667E9A" w:rsidRDefault="00966B39" w:rsidP="003632A2">
            <w:pPr>
              <w:jc w:val="both"/>
            </w:pPr>
          </w:p>
        </w:tc>
        <w:tc>
          <w:tcPr>
            <w:tcW w:w="710" w:type="dxa"/>
          </w:tcPr>
          <w:p w14:paraId="39E38086" w14:textId="77777777" w:rsidR="00966B39" w:rsidRPr="00667E9A" w:rsidRDefault="00966B39" w:rsidP="003632A2">
            <w:pPr>
              <w:jc w:val="both"/>
            </w:pPr>
          </w:p>
        </w:tc>
      </w:tr>
      <w:tr w:rsidR="00966B39" w:rsidRPr="00667E9A" w14:paraId="289A638B" w14:textId="77777777" w:rsidTr="003632A2">
        <w:tc>
          <w:tcPr>
            <w:tcW w:w="556" w:type="dxa"/>
          </w:tcPr>
          <w:p w14:paraId="41208649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493" w:type="dxa"/>
          </w:tcPr>
          <w:p w14:paraId="17CC6614" w14:textId="77777777" w:rsidR="00966B39" w:rsidRPr="00667E9A" w:rsidRDefault="00966B39" w:rsidP="003632A2">
            <w:pPr>
              <w:jc w:val="both"/>
            </w:pPr>
            <w:r w:rsidRPr="00667E9A">
              <w:t>The external supervision I received was helpful in enhancing my skills and knowledge.</w:t>
            </w:r>
          </w:p>
        </w:tc>
        <w:tc>
          <w:tcPr>
            <w:tcW w:w="697" w:type="dxa"/>
          </w:tcPr>
          <w:p w14:paraId="1774D2A7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77C20BC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6A4B03EB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AE24FC5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71B2D01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26D4EE6F" w14:textId="77777777" w:rsidTr="003632A2">
        <w:tc>
          <w:tcPr>
            <w:tcW w:w="556" w:type="dxa"/>
          </w:tcPr>
          <w:p w14:paraId="45E99FB7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5493" w:type="dxa"/>
          </w:tcPr>
          <w:p w14:paraId="2EA10F9D" w14:textId="77777777" w:rsidR="00966B39" w:rsidRPr="00667E9A" w:rsidRDefault="00966B39" w:rsidP="003632A2">
            <w:pPr>
              <w:jc w:val="both"/>
            </w:pPr>
            <w:r w:rsidRPr="00667E9A">
              <w:t>The external supervisor provided constructive feedback that positively influenced my performance.</w:t>
            </w:r>
          </w:p>
        </w:tc>
        <w:tc>
          <w:tcPr>
            <w:tcW w:w="697" w:type="dxa"/>
          </w:tcPr>
          <w:p w14:paraId="73E0D598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36F2713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2A3ACB50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2C967383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22DA2BF4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7661163E" w14:textId="77777777" w:rsidTr="003632A2">
        <w:tc>
          <w:tcPr>
            <w:tcW w:w="556" w:type="dxa"/>
          </w:tcPr>
          <w:p w14:paraId="51CBD40B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493" w:type="dxa"/>
          </w:tcPr>
          <w:p w14:paraId="13927AEC" w14:textId="77777777" w:rsidR="00966B39" w:rsidRPr="00667E9A" w:rsidRDefault="00966B39" w:rsidP="003632A2">
            <w:pPr>
              <w:jc w:val="both"/>
            </w:pPr>
            <w:r w:rsidRPr="00667E9A">
              <w:t>I felt comfortable discussing challenges and seeking guidance from my external supervisor.</w:t>
            </w:r>
          </w:p>
        </w:tc>
        <w:tc>
          <w:tcPr>
            <w:tcW w:w="697" w:type="dxa"/>
          </w:tcPr>
          <w:p w14:paraId="758269CD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2721D4E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57F1B6CD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6EFEAD3D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B48E40A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55193032" w14:textId="77777777" w:rsidTr="003632A2">
        <w:tc>
          <w:tcPr>
            <w:tcW w:w="556" w:type="dxa"/>
          </w:tcPr>
          <w:p w14:paraId="059F34B9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5493" w:type="dxa"/>
          </w:tcPr>
          <w:p w14:paraId="47B65BC6" w14:textId="77777777" w:rsidR="00966B39" w:rsidRPr="00667E9A" w:rsidRDefault="00966B39" w:rsidP="003632A2">
            <w:pPr>
              <w:jc w:val="both"/>
            </w:pPr>
            <w:r w:rsidRPr="00667E9A">
              <w:t>The external supervision sessions were well-structured and focused on my professional development needs.</w:t>
            </w:r>
          </w:p>
        </w:tc>
        <w:tc>
          <w:tcPr>
            <w:tcW w:w="697" w:type="dxa"/>
          </w:tcPr>
          <w:p w14:paraId="39EB881B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BD1511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4820E507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0FF192E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4575D92B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576402E" w14:textId="77777777" w:rsidTr="003632A2">
        <w:tc>
          <w:tcPr>
            <w:tcW w:w="556" w:type="dxa"/>
          </w:tcPr>
          <w:p w14:paraId="425AC561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  <w:tc>
          <w:tcPr>
            <w:tcW w:w="5493" w:type="dxa"/>
          </w:tcPr>
          <w:p w14:paraId="2F530490" w14:textId="77777777" w:rsidR="00966B39" w:rsidRPr="00667E9A" w:rsidRDefault="00966B39" w:rsidP="003632A2">
            <w:pPr>
              <w:jc w:val="both"/>
            </w:pPr>
            <w:r w:rsidRPr="00667E9A">
              <w:t>The external supervisor demonstrated expertise in the areas they were providing supervision for.</w:t>
            </w:r>
          </w:p>
        </w:tc>
        <w:tc>
          <w:tcPr>
            <w:tcW w:w="697" w:type="dxa"/>
          </w:tcPr>
          <w:p w14:paraId="1EE2D87D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7F97F485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038C8C9A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41FAB435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49E01AF0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5E9DB782" w14:textId="77777777" w:rsidTr="003632A2">
        <w:tc>
          <w:tcPr>
            <w:tcW w:w="556" w:type="dxa"/>
          </w:tcPr>
          <w:p w14:paraId="1488FA22" w14:textId="77777777" w:rsidR="00966B39" w:rsidRPr="00667E9A" w:rsidRDefault="00966B39" w:rsidP="003632A2">
            <w:pPr>
              <w:jc w:val="both"/>
            </w:pPr>
            <w:r w:rsidRPr="00667E9A">
              <w:t>6</w:t>
            </w:r>
          </w:p>
        </w:tc>
        <w:tc>
          <w:tcPr>
            <w:tcW w:w="5493" w:type="dxa"/>
          </w:tcPr>
          <w:p w14:paraId="65F0A086" w14:textId="77777777" w:rsidR="00966B39" w:rsidRPr="00667E9A" w:rsidRDefault="00966B39" w:rsidP="003632A2">
            <w:pPr>
              <w:jc w:val="both"/>
            </w:pPr>
            <w:r w:rsidRPr="00667E9A">
              <w:t>The external supervisor was approachable and receptive to my questions and concerns.</w:t>
            </w:r>
          </w:p>
        </w:tc>
        <w:tc>
          <w:tcPr>
            <w:tcW w:w="697" w:type="dxa"/>
          </w:tcPr>
          <w:p w14:paraId="5B4B1B08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6B58E063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4BA5380A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1C63BE10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97F2AE7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B87597F" w14:textId="77777777" w:rsidTr="003632A2">
        <w:tc>
          <w:tcPr>
            <w:tcW w:w="556" w:type="dxa"/>
          </w:tcPr>
          <w:p w14:paraId="6395DD07" w14:textId="77777777" w:rsidR="00966B39" w:rsidRPr="00667E9A" w:rsidRDefault="00966B39" w:rsidP="003632A2">
            <w:pPr>
              <w:jc w:val="both"/>
            </w:pPr>
            <w:r w:rsidRPr="00667E9A">
              <w:t>7</w:t>
            </w:r>
          </w:p>
        </w:tc>
        <w:tc>
          <w:tcPr>
            <w:tcW w:w="5493" w:type="dxa"/>
          </w:tcPr>
          <w:p w14:paraId="074D377A" w14:textId="77777777" w:rsidR="00966B39" w:rsidRPr="00667E9A" w:rsidRDefault="00966B39" w:rsidP="003632A2">
            <w:pPr>
              <w:jc w:val="both"/>
            </w:pPr>
            <w:r w:rsidRPr="00667E9A">
              <w:t>Overall, I am satisfied with the quality of external supervision I received.</w:t>
            </w:r>
          </w:p>
        </w:tc>
        <w:tc>
          <w:tcPr>
            <w:tcW w:w="697" w:type="dxa"/>
          </w:tcPr>
          <w:p w14:paraId="3856064F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573CC702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51AB8E6A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D83478F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705D04A0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00B02862" w14:textId="77777777" w:rsidTr="003632A2">
        <w:tc>
          <w:tcPr>
            <w:tcW w:w="556" w:type="dxa"/>
          </w:tcPr>
          <w:p w14:paraId="52814237" w14:textId="77777777" w:rsidR="00966B39" w:rsidRPr="00667E9A" w:rsidRDefault="00966B39" w:rsidP="003632A2">
            <w:pPr>
              <w:jc w:val="both"/>
            </w:pPr>
          </w:p>
        </w:tc>
        <w:tc>
          <w:tcPr>
            <w:tcW w:w="5493" w:type="dxa"/>
          </w:tcPr>
          <w:p w14:paraId="43D61318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Credit appraisal measurement</w:t>
            </w:r>
            <w:r w:rsidRPr="00667E9A">
              <w:rPr>
                <w:b/>
                <w:bCs/>
              </w:rPr>
              <w:fldChar w:fldCharType="begin"/>
            </w:r>
            <w:r w:rsidRPr="00667E9A">
              <w:rPr>
                <w:b/>
                <w:bCs/>
              </w:rPr>
              <w:instrText xml:space="preserve"> ADDIN EN.CITE &lt;EndNote&gt;&lt;Cite&gt;&lt;Author&gt;Chepkorir&lt;/Author&gt;&lt;Year&gt;2011&lt;/Year&gt;&lt;RecNum&gt;555&lt;/RecNum&gt;&lt;DisplayText&gt;[47]&lt;/DisplayText&gt;&lt;record&gt;&lt;rec-number&gt;555&lt;/rec-number&gt;&lt;foreign-keys&gt;&lt;key app="EN" db-id="sp02vwrviz5pajepazepxet69xerzfdvtxfw"&gt;555&lt;/key&gt;&lt;/foreign-keys&gt;&lt;ref-type name="Thesis"&gt;32&lt;/ref-type&gt;&lt;contributors&gt;&lt;authors&gt;&lt;author&gt;Chepkorir, Milcah&lt;/author&gt;&lt;/authors&gt;&lt;/contributors&gt;&lt;titles&gt;&lt;title&gt;An Evaluation of Credit Appraisal Techniques Adopted by Kenyan Commercial Banks in Lending to Small and Medium-sized Enterprises&lt;/title&gt;&lt;/titles&gt;&lt;dates&gt;&lt;year&gt;2011&lt;/year&gt;&lt;/dates&gt;&lt;publisher&gt;university of Nairobi&lt;/publisher&gt;&lt;urls&gt;&lt;/urls&gt;&lt;/record&gt;&lt;/Cite&gt;&lt;/EndNote&gt;</w:instrText>
            </w:r>
            <w:r w:rsidRPr="00667E9A">
              <w:rPr>
                <w:b/>
                <w:bCs/>
              </w:rPr>
              <w:fldChar w:fldCharType="separate"/>
            </w:r>
            <w:r w:rsidRPr="00667E9A">
              <w:rPr>
                <w:b/>
                <w:bCs/>
                <w:noProof/>
              </w:rPr>
              <w:t>[</w:t>
            </w:r>
            <w:hyperlink w:anchor="_ENREF_47" w:tooltip="Chepkorir, 2011 #555" w:history="1">
              <w:r w:rsidRPr="00667E9A">
                <w:rPr>
                  <w:b/>
                  <w:bCs/>
                  <w:noProof/>
                </w:rPr>
                <w:t>47</w:t>
              </w:r>
            </w:hyperlink>
            <w:r w:rsidRPr="00667E9A">
              <w:rPr>
                <w:b/>
                <w:bCs/>
                <w:noProof/>
              </w:rPr>
              <w:t>]</w:t>
            </w:r>
            <w:r w:rsidRPr="00667E9A">
              <w:rPr>
                <w:b/>
                <w:bCs/>
              </w:rPr>
              <w:fldChar w:fldCharType="end"/>
            </w:r>
          </w:p>
        </w:tc>
        <w:tc>
          <w:tcPr>
            <w:tcW w:w="697" w:type="dxa"/>
          </w:tcPr>
          <w:p w14:paraId="06A754C4" w14:textId="77777777" w:rsidR="00966B39" w:rsidRPr="00667E9A" w:rsidRDefault="00966B39" w:rsidP="003632A2">
            <w:pPr>
              <w:jc w:val="both"/>
            </w:pPr>
          </w:p>
        </w:tc>
        <w:tc>
          <w:tcPr>
            <w:tcW w:w="563" w:type="dxa"/>
          </w:tcPr>
          <w:p w14:paraId="5C6B9CE6" w14:textId="77777777" w:rsidR="00966B39" w:rsidRPr="00667E9A" w:rsidRDefault="00966B39" w:rsidP="003632A2">
            <w:pPr>
              <w:jc w:val="both"/>
            </w:pPr>
          </w:p>
        </w:tc>
        <w:tc>
          <w:tcPr>
            <w:tcW w:w="421" w:type="dxa"/>
          </w:tcPr>
          <w:p w14:paraId="276EF827" w14:textId="77777777" w:rsidR="00966B39" w:rsidRPr="00667E9A" w:rsidRDefault="00966B39" w:rsidP="003632A2">
            <w:pPr>
              <w:jc w:val="both"/>
            </w:pPr>
          </w:p>
        </w:tc>
        <w:tc>
          <w:tcPr>
            <w:tcW w:w="576" w:type="dxa"/>
          </w:tcPr>
          <w:p w14:paraId="6732A66A" w14:textId="77777777" w:rsidR="00966B39" w:rsidRPr="00667E9A" w:rsidRDefault="00966B39" w:rsidP="003632A2">
            <w:pPr>
              <w:jc w:val="both"/>
            </w:pPr>
          </w:p>
        </w:tc>
        <w:tc>
          <w:tcPr>
            <w:tcW w:w="710" w:type="dxa"/>
          </w:tcPr>
          <w:p w14:paraId="1D271DD5" w14:textId="77777777" w:rsidR="00966B39" w:rsidRPr="00667E9A" w:rsidRDefault="00966B39" w:rsidP="003632A2">
            <w:pPr>
              <w:jc w:val="both"/>
            </w:pPr>
          </w:p>
        </w:tc>
      </w:tr>
      <w:tr w:rsidR="00966B39" w:rsidRPr="00667E9A" w14:paraId="02E12949" w14:textId="77777777" w:rsidTr="003632A2">
        <w:tc>
          <w:tcPr>
            <w:tcW w:w="556" w:type="dxa"/>
          </w:tcPr>
          <w:p w14:paraId="0109ED54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493" w:type="dxa"/>
          </w:tcPr>
          <w:p w14:paraId="74E26C0E" w14:textId="77777777" w:rsidR="00966B39" w:rsidRPr="00667E9A" w:rsidRDefault="00966B39" w:rsidP="003632A2">
            <w:pPr>
              <w:jc w:val="both"/>
            </w:pPr>
            <w:r w:rsidRPr="00667E9A">
              <w:t>The financial information provided by the borrower is accurate and reliable.</w:t>
            </w:r>
          </w:p>
        </w:tc>
        <w:tc>
          <w:tcPr>
            <w:tcW w:w="697" w:type="dxa"/>
          </w:tcPr>
          <w:p w14:paraId="2D5857CC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312CFE42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2622F8F4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26B56D5A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1930DED4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120AC0D6" w14:textId="77777777" w:rsidTr="003632A2">
        <w:tc>
          <w:tcPr>
            <w:tcW w:w="556" w:type="dxa"/>
          </w:tcPr>
          <w:p w14:paraId="12F986D3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5493" w:type="dxa"/>
          </w:tcPr>
          <w:p w14:paraId="09B61411" w14:textId="77777777" w:rsidR="00966B39" w:rsidRPr="00667E9A" w:rsidRDefault="00966B39" w:rsidP="003632A2">
            <w:pPr>
              <w:jc w:val="both"/>
            </w:pPr>
            <w:r w:rsidRPr="00667E9A">
              <w:t>The borrower's credit history demonstrates a consistent record of timely payments.</w:t>
            </w:r>
          </w:p>
        </w:tc>
        <w:tc>
          <w:tcPr>
            <w:tcW w:w="697" w:type="dxa"/>
          </w:tcPr>
          <w:p w14:paraId="292C7844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2A0E8300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09C4569E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4C3BA70A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27841AF4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671B9DF6" w14:textId="77777777" w:rsidTr="003632A2">
        <w:tc>
          <w:tcPr>
            <w:tcW w:w="556" w:type="dxa"/>
          </w:tcPr>
          <w:p w14:paraId="41947C14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493" w:type="dxa"/>
          </w:tcPr>
          <w:p w14:paraId="7868D6CA" w14:textId="77777777" w:rsidR="00966B39" w:rsidRPr="00667E9A" w:rsidRDefault="00966B39" w:rsidP="003632A2">
            <w:pPr>
              <w:jc w:val="both"/>
            </w:pPr>
            <w:r w:rsidRPr="00667E9A">
              <w:t>The borrower's debt-to-income ratio is within an acceptable range.</w:t>
            </w:r>
          </w:p>
        </w:tc>
        <w:tc>
          <w:tcPr>
            <w:tcW w:w="697" w:type="dxa"/>
          </w:tcPr>
          <w:p w14:paraId="6905072E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00F15D0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468AD645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74AF127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71125389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034722FE" w14:textId="77777777" w:rsidTr="003632A2">
        <w:tc>
          <w:tcPr>
            <w:tcW w:w="556" w:type="dxa"/>
          </w:tcPr>
          <w:p w14:paraId="2987D57D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5493" w:type="dxa"/>
          </w:tcPr>
          <w:p w14:paraId="5B15DE32" w14:textId="77777777" w:rsidR="00966B39" w:rsidRPr="00667E9A" w:rsidRDefault="00966B39" w:rsidP="003632A2">
            <w:pPr>
              <w:jc w:val="both"/>
            </w:pPr>
            <w:r w:rsidRPr="00667E9A">
              <w:t>The borrower has provided sufficient collateral to secure the credit.</w:t>
            </w:r>
          </w:p>
        </w:tc>
        <w:tc>
          <w:tcPr>
            <w:tcW w:w="697" w:type="dxa"/>
          </w:tcPr>
          <w:p w14:paraId="70FA106F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4555E3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1A0C79C4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6BA80B7F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28CE094A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6034FF6" w14:textId="77777777" w:rsidTr="003632A2">
        <w:tc>
          <w:tcPr>
            <w:tcW w:w="556" w:type="dxa"/>
          </w:tcPr>
          <w:p w14:paraId="5B162C36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  <w:tc>
          <w:tcPr>
            <w:tcW w:w="5493" w:type="dxa"/>
          </w:tcPr>
          <w:p w14:paraId="7CAAE776" w14:textId="77777777" w:rsidR="00966B39" w:rsidRPr="00667E9A" w:rsidRDefault="00966B39" w:rsidP="003632A2">
            <w:pPr>
              <w:jc w:val="both"/>
            </w:pPr>
            <w:r w:rsidRPr="00667E9A">
              <w:t>The borrower's business plan clearly understands market conditions and potential risks.</w:t>
            </w:r>
          </w:p>
        </w:tc>
        <w:tc>
          <w:tcPr>
            <w:tcW w:w="697" w:type="dxa"/>
          </w:tcPr>
          <w:p w14:paraId="437E9486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6A14BFDB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391112F8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F1188D6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EBB644A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9D4BA72" w14:textId="77777777" w:rsidTr="003632A2">
        <w:tc>
          <w:tcPr>
            <w:tcW w:w="556" w:type="dxa"/>
          </w:tcPr>
          <w:p w14:paraId="381F6B7B" w14:textId="77777777" w:rsidR="00966B39" w:rsidRPr="00667E9A" w:rsidRDefault="00966B39" w:rsidP="003632A2">
            <w:pPr>
              <w:jc w:val="both"/>
            </w:pPr>
            <w:r w:rsidRPr="00667E9A">
              <w:t>6</w:t>
            </w:r>
          </w:p>
        </w:tc>
        <w:tc>
          <w:tcPr>
            <w:tcW w:w="5493" w:type="dxa"/>
          </w:tcPr>
          <w:p w14:paraId="286B22BB" w14:textId="77777777" w:rsidR="00966B39" w:rsidRPr="00667E9A" w:rsidRDefault="00966B39" w:rsidP="003632A2">
            <w:pPr>
              <w:jc w:val="both"/>
            </w:pPr>
            <w:r w:rsidRPr="00667E9A">
              <w:t>The borrower has a stable and reliable source of income to repay the credit.</w:t>
            </w:r>
          </w:p>
        </w:tc>
        <w:tc>
          <w:tcPr>
            <w:tcW w:w="697" w:type="dxa"/>
          </w:tcPr>
          <w:p w14:paraId="312019A1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37840A15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5F83A43D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840A57B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43193A0C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59DB926F" w14:textId="77777777" w:rsidTr="003632A2">
        <w:tc>
          <w:tcPr>
            <w:tcW w:w="556" w:type="dxa"/>
          </w:tcPr>
          <w:p w14:paraId="31018A52" w14:textId="77777777" w:rsidR="00966B39" w:rsidRPr="00667E9A" w:rsidRDefault="00966B39" w:rsidP="003632A2">
            <w:pPr>
              <w:jc w:val="both"/>
            </w:pPr>
            <w:r w:rsidRPr="00667E9A">
              <w:t>7</w:t>
            </w:r>
          </w:p>
        </w:tc>
        <w:tc>
          <w:tcPr>
            <w:tcW w:w="5493" w:type="dxa"/>
          </w:tcPr>
          <w:p w14:paraId="23243CA4" w14:textId="77777777" w:rsidR="00966B39" w:rsidRPr="00667E9A" w:rsidRDefault="00966B39" w:rsidP="003632A2">
            <w:pPr>
              <w:jc w:val="both"/>
            </w:pPr>
            <w:r w:rsidRPr="00667E9A">
              <w:t>The borrower's credit score indicates a low risk of default.</w:t>
            </w:r>
          </w:p>
        </w:tc>
        <w:tc>
          <w:tcPr>
            <w:tcW w:w="697" w:type="dxa"/>
          </w:tcPr>
          <w:p w14:paraId="403712AE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BD47268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4035C76A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6A2FF9DC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4D914A48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7A4EE2F8" w14:textId="77777777" w:rsidTr="003632A2">
        <w:tc>
          <w:tcPr>
            <w:tcW w:w="556" w:type="dxa"/>
          </w:tcPr>
          <w:p w14:paraId="578D83D7" w14:textId="77777777" w:rsidR="00966B39" w:rsidRPr="00667E9A" w:rsidRDefault="00966B39" w:rsidP="003632A2">
            <w:pPr>
              <w:jc w:val="both"/>
            </w:pPr>
            <w:r w:rsidRPr="00667E9A">
              <w:t>8</w:t>
            </w:r>
          </w:p>
        </w:tc>
        <w:tc>
          <w:tcPr>
            <w:tcW w:w="5493" w:type="dxa"/>
          </w:tcPr>
          <w:p w14:paraId="6B07AEF0" w14:textId="77777777" w:rsidR="00966B39" w:rsidRPr="00667E9A" w:rsidRDefault="00966B39" w:rsidP="003632A2">
            <w:pPr>
              <w:jc w:val="both"/>
            </w:pPr>
            <w:r w:rsidRPr="00667E9A">
              <w:t>The borrower has a positive reputation and track record in previous credit transactions.</w:t>
            </w:r>
          </w:p>
        </w:tc>
        <w:tc>
          <w:tcPr>
            <w:tcW w:w="697" w:type="dxa"/>
          </w:tcPr>
          <w:p w14:paraId="20CF133E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321F44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08A5684B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4C9EBB92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008E9DF8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C0777BC" w14:textId="77777777" w:rsidTr="003632A2">
        <w:tc>
          <w:tcPr>
            <w:tcW w:w="556" w:type="dxa"/>
          </w:tcPr>
          <w:p w14:paraId="3F6646EC" w14:textId="77777777" w:rsidR="00966B39" w:rsidRPr="00667E9A" w:rsidRDefault="00966B39" w:rsidP="003632A2">
            <w:pPr>
              <w:jc w:val="both"/>
            </w:pPr>
            <w:r w:rsidRPr="00667E9A">
              <w:t>9</w:t>
            </w:r>
          </w:p>
        </w:tc>
        <w:tc>
          <w:tcPr>
            <w:tcW w:w="5493" w:type="dxa"/>
          </w:tcPr>
          <w:p w14:paraId="51BB904B" w14:textId="77777777" w:rsidR="00966B39" w:rsidRPr="00667E9A" w:rsidRDefault="00966B39" w:rsidP="003632A2">
            <w:pPr>
              <w:jc w:val="both"/>
            </w:pPr>
            <w:r w:rsidRPr="00667E9A">
              <w:t>The borrower has demonstrated a willingness to provide additional information and cooperate during the credit appraisal process.</w:t>
            </w:r>
          </w:p>
        </w:tc>
        <w:tc>
          <w:tcPr>
            <w:tcW w:w="697" w:type="dxa"/>
          </w:tcPr>
          <w:p w14:paraId="239B6ECE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CF69B5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3BB255E3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4395B3EA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6123F8AA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58BAA1A2" w14:textId="77777777" w:rsidTr="003632A2">
        <w:tc>
          <w:tcPr>
            <w:tcW w:w="556" w:type="dxa"/>
          </w:tcPr>
          <w:p w14:paraId="0589494F" w14:textId="77777777" w:rsidR="00966B39" w:rsidRPr="00667E9A" w:rsidRDefault="00966B39" w:rsidP="003632A2">
            <w:pPr>
              <w:jc w:val="both"/>
            </w:pPr>
            <w:r w:rsidRPr="00667E9A">
              <w:t>10</w:t>
            </w:r>
          </w:p>
        </w:tc>
        <w:tc>
          <w:tcPr>
            <w:tcW w:w="5493" w:type="dxa"/>
          </w:tcPr>
          <w:p w14:paraId="7ECDFF49" w14:textId="77777777" w:rsidR="00966B39" w:rsidRPr="00667E9A" w:rsidRDefault="00966B39" w:rsidP="003632A2">
            <w:pPr>
              <w:jc w:val="both"/>
            </w:pPr>
            <w:r w:rsidRPr="00667E9A">
              <w:t>The overall creditworthiness of the borrower is satisfactory.</w:t>
            </w:r>
          </w:p>
        </w:tc>
        <w:tc>
          <w:tcPr>
            <w:tcW w:w="697" w:type="dxa"/>
          </w:tcPr>
          <w:p w14:paraId="3FC79E70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6815FF88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2EF9043C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222446FE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64C445E7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40AA7B50" w14:textId="77777777" w:rsidTr="003632A2">
        <w:tc>
          <w:tcPr>
            <w:tcW w:w="556" w:type="dxa"/>
          </w:tcPr>
          <w:p w14:paraId="0AD7A137" w14:textId="77777777" w:rsidR="00966B39" w:rsidRPr="00667E9A" w:rsidRDefault="00966B39" w:rsidP="003632A2">
            <w:pPr>
              <w:jc w:val="both"/>
            </w:pPr>
          </w:p>
        </w:tc>
        <w:tc>
          <w:tcPr>
            <w:tcW w:w="5493" w:type="dxa"/>
          </w:tcPr>
          <w:p w14:paraId="0D507AE6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Capital adequacy</w:t>
            </w:r>
            <w:r w:rsidRPr="00667E9A">
              <w:rPr>
                <w:b/>
                <w:bCs/>
              </w:rPr>
              <w:fldChar w:fldCharType="begin"/>
            </w:r>
            <w:r w:rsidRPr="00667E9A">
              <w:rPr>
                <w:b/>
                <w:bCs/>
              </w:rPr>
              <w:instrText xml:space="preserve"> ADDIN EN.CITE &lt;EndNote&gt;&lt;Cite&gt;&lt;Author&gt;Olalekan&lt;/Author&gt;&lt;Year&gt;2013&lt;/Year&gt;&lt;RecNum&gt;556&lt;/RecNum&gt;&lt;DisplayText&gt;[48]&lt;/DisplayText&gt;&lt;record&gt;&lt;rec-number&gt;556&lt;/rec-number&gt;&lt;foreign-keys&gt;&lt;key app="EN" db-id="sp02vwrviz5pajepazepxet69xerzfdvtxfw"&gt;556&lt;/key&gt;&lt;/foreign-keys&gt;&lt;ref-type name="Journal Article"&gt;17&lt;/ref-type&gt;&lt;contributors&gt;&lt;authors&gt;&lt;author&gt;Olalekan, Asikhia&lt;/author&gt;&lt;author&gt;Adeyinka, Sokefun&lt;/author&gt;&lt;/authors&gt;&lt;/contributors&gt;&lt;titles&gt;&lt;title&gt;Capital adequacy and banks’ profitability: an empirical evidence from Nigeria&lt;/title&gt;&lt;secondary-title&gt;American international journal of contemporary research&lt;/secondary-title&gt;&lt;/titles&gt;&lt;pages&gt;87-93&lt;/pages&gt;&lt;volume&gt;3&lt;/volume&gt;&lt;number&gt;10&lt;/number&gt;&lt;dates&gt;&lt;year&gt;2013&lt;/year&gt;&lt;/dates&gt;&lt;urls&gt;&lt;/urls&gt;&lt;/record&gt;&lt;/Cite&gt;&lt;/EndNote&gt;</w:instrText>
            </w:r>
            <w:r w:rsidRPr="00667E9A">
              <w:rPr>
                <w:b/>
                <w:bCs/>
              </w:rPr>
              <w:fldChar w:fldCharType="separate"/>
            </w:r>
            <w:r w:rsidRPr="00667E9A">
              <w:rPr>
                <w:b/>
                <w:bCs/>
                <w:noProof/>
              </w:rPr>
              <w:t>[</w:t>
            </w:r>
            <w:hyperlink w:anchor="_ENREF_48" w:tooltip="Olalekan, 2013 #556" w:history="1">
              <w:r w:rsidRPr="00667E9A">
                <w:rPr>
                  <w:b/>
                  <w:bCs/>
                  <w:noProof/>
                </w:rPr>
                <w:t>48</w:t>
              </w:r>
            </w:hyperlink>
            <w:r w:rsidRPr="00667E9A">
              <w:rPr>
                <w:b/>
                <w:bCs/>
                <w:noProof/>
              </w:rPr>
              <w:t>]</w:t>
            </w:r>
            <w:r w:rsidRPr="00667E9A">
              <w:rPr>
                <w:b/>
                <w:bCs/>
              </w:rPr>
              <w:fldChar w:fldCharType="end"/>
            </w:r>
          </w:p>
        </w:tc>
        <w:tc>
          <w:tcPr>
            <w:tcW w:w="697" w:type="dxa"/>
          </w:tcPr>
          <w:p w14:paraId="63877AB5" w14:textId="77777777" w:rsidR="00966B39" w:rsidRPr="00667E9A" w:rsidRDefault="00966B39" w:rsidP="003632A2">
            <w:pPr>
              <w:jc w:val="both"/>
            </w:pPr>
          </w:p>
        </w:tc>
        <w:tc>
          <w:tcPr>
            <w:tcW w:w="563" w:type="dxa"/>
          </w:tcPr>
          <w:p w14:paraId="5F7B5196" w14:textId="77777777" w:rsidR="00966B39" w:rsidRPr="00667E9A" w:rsidRDefault="00966B39" w:rsidP="003632A2">
            <w:pPr>
              <w:jc w:val="both"/>
            </w:pPr>
          </w:p>
        </w:tc>
        <w:tc>
          <w:tcPr>
            <w:tcW w:w="421" w:type="dxa"/>
          </w:tcPr>
          <w:p w14:paraId="18F5CD8C" w14:textId="77777777" w:rsidR="00966B39" w:rsidRPr="00667E9A" w:rsidRDefault="00966B39" w:rsidP="003632A2">
            <w:pPr>
              <w:jc w:val="both"/>
            </w:pPr>
          </w:p>
        </w:tc>
        <w:tc>
          <w:tcPr>
            <w:tcW w:w="576" w:type="dxa"/>
          </w:tcPr>
          <w:p w14:paraId="28DB3679" w14:textId="77777777" w:rsidR="00966B39" w:rsidRPr="00667E9A" w:rsidRDefault="00966B39" w:rsidP="003632A2">
            <w:pPr>
              <w:jc w:val="both"/>
            </w:pPr>
          </w:p>
        </w:tc>
        <w:tc>
          <w:tcPr>
            <w:tcW w:w="710" w:type="dxa"/>
          </w:tcPr>
          <w:p w14:paraId="7CC585C9" w14:textId="77777777" w:rsidR="00966B39" w:rsidRPr="00667E9A" w:rsidRDefault="00966B39" w:rsidP="003632A2">
            <w:pPr>
              <w:jc w:val="both"/>
            </w:pPr>
          </w:p>
        </w:tc>
      </w:tr>
      <w:tr w:rsidR="00966B39" w:rsidRPr="00667E9A" w14:paraId="3380F746" w14:textId="77777777" w:rsidTr="003632A2">
        <w:tc>
          <w:tcPr>
            <w:tcW w:w="556" w:type="dxa"/>
          </w:tcPr>
          <w:p w14:paraId="67497950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493" w:type="dxa"/>
          </w:tcPr>
          <w:p w14:paraId="08BFD652" w14:textId="77777777" w:rsidR="00966B39" w:rsidRPr="00667E9A" w:rsidRDefault="00966B39" w:rsidP="003632A2">
            <w:pPr>
              <w:jc w:val="both"/>
            </w:pPr>
            <w:r w:rsidRPr="00667E9A">
              <w:t>The company maintains an appropriate level of capital to support its operations and absorb potential losses.</w:t>
            </w:r>
          </w:p>
        </w:tc>
        <w:tc>
          <w:tcPr>
            <w:tcW w:w="697" w:type="dxa"/>
          </w:tcPr>
          <w:p w14:paraId="428DBC9D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5289AF0C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070D3B4D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21A8A795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5E31B1DB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716D25B6" w14:textId="77777777" w:rsidTr="003632A2">
        <w:tc>
          <w:tcPr>
            <w:tcW w:w="556" w:type="dxa"/>
          </w:tcPr>
          <w:p w14:paraId="759B14AA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5493" w:type="dxa"/>
          </w:tcPr>
          <w:p w14:paraId="5974AE99" w14:textId="77777777" w:rsidR="00966B39" w:rsidRPr="00667E9A" w:rsidRDefault="00966B39" w:rsidP="003632A2">
            <w:pPr>
              <w:jc w:val="both"/>
            </w:pPr>
            <w:r w:rsidRPr="00667E9A">
              <w:t>The company's capital structure is well-balanced and aligns with its risk profile.</w:t>
            </w:r>
          </w:p>
        </w:tc>
        <w:tc>
          <w:tcPr>
            <w:tcW w:w="697" w:type="dxa"/>
          </w:tcPr>
          <w:p w14:paraId="6C5B12B3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7CE9452D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1C0FBBC5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22A3481D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6D124850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56F8AA56" w14:textId="77777777" w:rsidTr="003632A2">
        <w:tc>
          <w:tcPr>
            <w:tcW w:w="556" w:type="dxa"/>
          </w:tcPr>
          <w:p w14:paraId="034CB2AE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493" w:type="dxa"/>
          </w:tcPr>
          <w:p w14:paraId="306F5E8E" w14:textId="77777777" w:rsidR="00966B39" w:rsidRPr="00667E9A" w:rsidRDefault="00966B39" w:rsidP="003632A2">
            <w:pPr>
              <w:jc w:val="both"/>
            </w:pPr>
            <w:r w:rsidRPr="00667E9A">
              <w:t>The company regularly assesses and evaluates its capital needs to ensure they are met adequately.</w:t>
            </w:r>
          </w:p>
        </w:tc>
        <w:tc>
          <w:tcPr>
            <w:tcW w:w="697" w:type="dxa"/>
          </w:tcPr>
          <w:p w14:paraId="3B8B40E9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6845F486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5EC29643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6A0B8385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56C176D5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01B5A8AE" w14:textId="77777777" w:rsidTr="003632A2">
        <w:tc>
          <w:tcPr>
            <w:tcW w:w="556" w:type="dxa"/>
          </w:tcPr>
          <w:p w14:paraId="1CAB80BB" w14:textId="77777777" w:rsidR="00966B39" w:rsidRPr="00667E9A" w:rsidRDefault="00966B39" w:rsidP="003632A2">
            <w:pPr>
              <w:jc w:val="both"/>
            </w:pPr>
            <w:r w:rsidRPr="00667E9A">
              <w:lastRenderedPageBreak/>
              <w:t>4</w:t>
            </w:r>
          </w:p>
        </w:tc>
        <w:tc>
          <w:tcPr>
            <w:tcW w:w="5493" w:type="dxa"/>
          </w:tcPr>
          <w:p w14:paraId="7A765774" w14:textId="77777777" w:rsidR="00966B39" w:rsidRPr="00667E9A" w:rsidRDefault="00966B39" w:rsidP="003632A2">
            <w:pPr>
              <w:jc w:val="both"/>
            </w:pPr>
            <w:r w:rsidRPr="00667E9A">
              <w:t>The company complies with regulatory capital requirements applicable to its industry.</w:t>
            </w:r>
          </w:p>
        </w:tc>
        <w:tc>
          <w:tcPr>
            <w:tcW w:w="697" w:type="dxa"/>
          </w:tcPr>
          <w:p w14:paraId="2905EEF5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63AD038B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7F6DE3D4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5CA3148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28D154F9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48346BA9" w14:textId="77777777" w:rsidTr="003632A2">
        <w:tc>
          <w:tcPr>
            <w:tcW w:w="556" w:type="dxa"/>
          </w:tcPr>
          <w:p w14:paraId="3114D4FB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  <w:tc>
          <w:tcPr>
            <w:tcW w:w="5493" w:type="dxa"/>
          </w:tcPr>
          <w:p w14:paraId="073B7CC1" w14:textId="77777777" w:rsidR="00966B39" w:rsidRPr="00667E9A" w:rsidRDefault="00966B39" w:rsidP="003632A2">
            <w:pPr>
              <w:jc w:val="both"/>
            </w:pPr>
            <w:r w:rsidRPr="00667E9A">
              <w:t>The company has implemented effective risk management practices to mitigate capital-related risks.</w:t>
            </w:r>
          </w:p>
        </w:tc>
        <w:tc>
          <w:tcPr>
            <w:tcW w:w="697" w:type="dxa"/>
          </w:tcPr>
          <w:p w14:paraId="102D9AE2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09B8E5E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2AB183D1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771AB054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55EB8AB0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285B1B8" w14:textId="77777777" w:rsidTr="003632A2">
        <w:tc>
          <w:tcPr>
            <w:tcW w:w="556" w:type="dxa"/>
          </w:tcPr>
          <w:p w14:paraId="1E13178D" w14:textId="77777777" w:rsidR="00966B39" w:rsidRPr="00667E9A" w:rsidRDefault="00966B39" w:rsidP="003632A2">
            <w:pPr>
              <w:jc w:val="both"/>
            </w:pPr>
          </w:p>
        </w:tc>
        <w:tc>
          <w:tcPr>
            <w:tcW w:w="5493" w:type="dxa"/>
          </w:tcPr>
          <w:p w14:paraId="5D7B37F0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Performance</w:t>
            </w:r>
            <w:r w:rsidRPr="00667E9A">
              <w:rPr>
                <w:b/>
                <w:bCs/>
              </w:rPr>
              <w:fldChar w:fldCharType="begin"/>
            </w:r>
            <w:r w:rsidRPr="00667E9A">
              <w:rPr>
                <w:b/>
                <w:bCs/>
              </w:rPr>
              <w:instrText xml:space="preserve"> ADDIN EN.CITE &lt;EndNote&gt;&lt;Cite&gt;&lt;Author&gt;Re&lt;/Author&gt;&lt;Year&gt;2012&lt;/Year&gt;&lt;RecNum&gt;557&lt;/RecNum&gt;&lt;DisplayText&gt;[49]&lt;/DisplayText&gt;&lt;record&gt;&lt;rec-number&gt;557&lt;/rec-number&gt;&lt;foreign-keys&gt;&lt;key app="EN" db-id="sp02vwrviz5pajepazepxet69xerzfdvtxfw"&gt;557&lt;/key&gt;&lt;/foreign-keys&gt;&lt;ref-type name="Journal Article"&gt;17&lt;/ref-type&gt;&lt;contributors&gt;&lt;authors&gt;&lt;author&gt;Re, Meike Lo&lt;/author&gt;&lt;author&gt;Schmidt, Stefan&lt;/author&gt;&lt;author&gt;Güthlin, Corina&lt;/author&gt;&lt;/authors&gt;&lt;/contributors&gt;&lt;titles&gt;&lt;title&gt;Translation and adaptation of an international questionnaire to measure usage of complementary and alternative medicine (I-CAM-G)&lt;/title&gt;&lt;secondary-title&gt;BMC complementary and alternative medicine&lt;/secondary-title&gt;&lt;/titles&gt;&lt;pages&gt;1-10&lt;/pages&gt;&lt;volume&gt;12&lt;/volume&gt;&lt;number&gt;1&lt;/number&gt;&lt;dates&gt;&lt;year&gt;2012&lt;/year&gt;&lt;/dates&gt;&lt;isbn&gt;1472-6882&lt;/isbn&gt;&lt;urls&gt;&lt;/urls&gt;&lt;/record&gt;&lt;/Cite&gt;&lt;/EndNote&gt;</w:instrText>
            </w:r>
            <w:r w:rsidRPr="00667E9A">
              <w:rPr>
                <w:b/>
                <w:bCs/>
              </w:rPr>
              <w:fldChar w:fldCharType="separate"/>
            </w:r>
            <w:r w:rsidRPr="00667E9A">
              <w:rPr>
                <w:b/>
                <w:bCs/>
                <w:noProof/>
              </w:rPr>
              <w:t>[</w:t>
            </w:r>
            <w:hyperlink w:anchor="_ENREF_49" w:tooltip="Re, 2012 #557" w:history="1">
              <w:r w:rsidRPr="00667E9A">
                <w:rPr>
                  <w:b/>
                  <w:bCs/>
                  <w:noProof/>
                </w:rPr>
                <w:t>49</w:t>
              </w:r>
            </w:hyperlink>
            <w:r w:rsidRPr="00667E9A">
              <w:rPr>
                <w:b/>
                <w:bCs/>
                <w:noProof/>
              </w:rPr>
              <w:t>]</w:t>
            </w:r>
            <w:r w:rsidRPr="00667E9A">
              <w:rPr>
                <w:b/>
                <w:bCs/>
              </w:rPr>
              <w:fldChar w:fldCharType="end"/>
            </w:r>
          </w:p>
        </w:tc>
        <w:tc>
          <w:tcPr>
            <w:tcW w:w="697" w:type="dxa"/>
          </w:tcPr>
          <w:p w14:paraId="5B1DE979" w14:textId="77777777" w:rsidR="00966B39" w:rsidRPr="00667E9A" w:rsidRDefault="00966B39" w:rsidP="003632A2">
            <w:pPr>
              <w:jc w:val="both"/>
            </w:pPr>
          </w:p>
        </w:tc>
        <w:tc>
          <w:tcPr>
            <w:tcW w:w="563" w:type="dxa"/>
          </w:tcPr>
          <w:p w14:paraId="2592A764" w14:textId="77777777" w:rsidR="00966B39" w:rsidRPr="00667E9A" w:rsidRDefault="00966B39" w:rsidP="003632A2">
            <w:pPr>
              <w:jc w:val="both"/>
            </w:pPr>
          </w:p>
        </w:tc>
        <w:tc>
          <w:tcPr>
            <w:tcW w:w="421" w:type="dxa"/>
          </w:tcPr>
          <w:p w14:paraId="062C7868" w14:textId="77777777" w:rsidR="00966B39" w:rsidRPr="00667E9A" w:rsidRDefault="00966B39" w:rsidP="003632A2">
            <w:pPr>
              <w:jc w:val="both"/>
            </w:pPr>
          </w:p>
        </w:tc>
        <w:tc>
          <w:tcPr>
            <w:tcW w:w="576" w:type="dxa"/>
          </w:tcPr>
          <w:p w14:paraId="7313CF6C" w14:textId="77777777" w:rsidR="00966B39" w:rsidRPr="00667E9A" w:rsidRDefault="00966B39" w:rsidP="003632A2">
            <w:pPr>
              <w:jc w:val="both"/>
            </w:pPr>
          </w:p>
        </w:tc>
        <w:tc>
          <w:tcPr>
            <w:tcW w:w="710" w:type="dxa"/>
          </w:tcPr>
          <w:p w14:paraId="5A09516D" w14:textId="77777777" w:rsidR="00966B39" w:rsidRPr="00667E9A" w:rsidRDefault="00966B39" w:rsidP="003632A2">
            <w:pPr>
              <w:jc w:val="both"/>
            </w:pPr>
          </w:p>
        </w:tc>
      </w:tr>
      <w:tr w:rsidR="00966B39" w:rsidRPr="00667E9A" w14:paraId="6A0F9571" w14:textId="77777777" w:rsidTr="003632A2">
        <w:tc>
          <w:tcPr>
            <w:tcW w:w="556" w:type="dxa"/>
          </w:tcPr>
          <w:p w14:paraId="4DFFA1A1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493" w:type="dxa"/>
          </w:tcPr>
          <w:p w14:paraId="62E889C2" w14:textId="77777777" w:rsidR="00966B39" w:rsidRPr="00667E9A" w:rsidRDefault="00966B39" w:rsidP="003632A2">
            <w:pPr>
              <w:jc w:val="both"/>
            </w:pPr>
            <w:r w:rsidRPr="00667E9A">
              <w:t>The company consistently achieves its financial targets and objectives.</w:t>
            </w:r>
          </w:p>
        </w:tc>
        <w:tc>
          <w:tcPr>
            <w:tcW w:w="697" w:type="dxa"/>
          </w:tcPr>
          <w:p w14:paraId="0DF9C360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1C902EE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5782421F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B2F7B0D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279068C2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741CF1A4" w14:textId="77777777" w:rsidTr="003632A2">
        <w:tc>
          <w:tcPr>
            <w:tcW w:w="556" w:type="dxa"/>
          </w:tcPr>
          <w:p w14:paraId="72E50E61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5493" w:type="dxa"/>
          </w:tcPr>
          <w:p w14:paraId="58658284" w14:textId="77777777" w:rsidR="00966B39" w:rsidRPr="00667E9A" w:rsidRDefault="00966B39" w:rsidP="003632A2">
            <w:pPr>
              <w:jc w:val="both"/>
            </w:pPr>
            <w:r w:rsidRPr="00667E9A">
              <w:t>The company demonstrates steady revenue growth over time.</w:t>
            </w:r>
          </w:p>
        </w:tc>
        <w:tc>
          <w:tcPr>
            <w:tcW w:w="697" w:type="dxa"/>
          </w:tcPr>
          <w:p w14:paraId="494CF5B8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287B5FAC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20121C6F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71D984B8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40C5821A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2F693F5" w14:textId="77777777" w:rsidTr="003632A2">
        <w:tc>
          <w:tcPr>
            <w:tcW w:w="556" w:type="dxa"/>
          </w:tcPr>
          <w:p w14:paraId="156F0463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493" w:type="dxa"/>
          </w:tcPr>
          <w:p w14:paraId="5F07FB57" w14:textId="77777777" w:rsidR="00966B39" w:rsidRPr="00667E9A" w:rsidRDefault="00966B39" w:rsidP="003632A2">
            <w:pPr>
              <w:jc w:val="both"/>
            </w:pPr>
            <w:r w:rsidRPr="00667E9A">
              <w:t>The company maintains a healthy profit margin compared to industry peers.</w:t>
            </w:r>
          </w:p>
        </w:tc>
        <w:tc>
          <w:tcPr>
            <w:tcW w:w="697" w:type="dxa"/>
          </w:tcPr>
          <w:p w14:paraId="50422D58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5D262A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431FB121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1DB209F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E7F413D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7ECDDE6D" w14:textId="77777777" w:rsidTr="003632A2">
        <w:tc>
          <w:tcPr>
            <w:tcW w:w="556" w:type="dxa"/>
          </w:tcPr>
          <w:p w14:paraId="3896ECD4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5493" w:type="dxa"/>
          </w:tcPr>
          <w:p w14:paraId="11085E28" w14:textId="77777777" w:rsidR="00966B39" w:rsidRPr="00667E9A" w:rsidRDefault="00966B39" w:rsidP="003632A2">
            <w:pPr>
              <w:jc w:val="both"/>
            </w:pPr>
            <w:r w:rsidRPr="00667E9A">
              <w:t>The company effectively manages its operating costs to maximize profitability.</w:t>
            </w:r>
          </w:p>
        </w:tc>
        <w:tc>
          <w:tcPr>
            <w:tcW w:w="697" w:type="dxa"/>
          </w:tcPr>
          <w:p w14:paraId="0910CF8B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64F6C503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69F0E2CC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9399CBA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123E65A3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6DA5ED7A" w14:textId="77777777" w:rsidTr="003632A2">
        <w:tc>
          <w:tcPr>
            <w:tcW w:w="556" w:type="dxa"/>
          </w:tcPr>
          <w:p w14:paraId="3ADAEEFD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  <w:tc>
          <w:tcPr>
            <w:tcW w:w="5493" w:type="dxa"/>
          </w:tcPr>
          <w:p w14:paraId="7C0F2F42" w14:textId="77777777" w:rsidR="00966B39" w:rsidRPr="00667E9A" w:rsidRDefault="00966B39" w:rsidP="003632A2">
            <w:pPr>
              <w:jc w:val="both"/>
            </w:pPr>
            <w:r w:rsidRPr="00667E9A">
              <w:t>The company's return on investment (ROI) is satisfactory.</w:t>
            </w:r>
          </w:p>
        </w:tc>
        <w:tc>
          <w:tcPr>
            <w:tcW w:w="697" w:type="dxa"/>
          </w:tcPr>
          <w:p w14:paraId="6D94DE86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0329BC16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73213FC7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D98A071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434FF63A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592238A7" w14:textId="77777777" w:rsidTr="003632A2">
        <w:tc>
          <w:tcPr>
            <w:tcW w:w="556" w:type="dxa"/>
          </w:tcPr>
          <w:p w14:paraId="11945C6E" w14:textId="77777777" w:rsidR="00966B39" w:rsidRPr="00667E9A" w:rsidRDefault="00966B39" w:rsidP="003632A2">
            <w:pPr>
              <w:jc w:val="both"/>
            </w:pPr>
            <w:r w:rsidRPr="00667E9A">
              <w:t>6</w:t>
            </w:r>
          </w:p>
        </w:tc>
        <w:tc>
          <w:tcPr>
            <w:tcW w:w="5493" w:type="dxa"/>
          </w:tcPr>
          <w:p w14:paraId="03AAAC3A" w14:textId="77777777" w:rsidR="00966B39" w:rsidRPr="00667E9A" w:rsidRDefault="00966B39" w:rsidP="003632A2">
            <w:pPr>
              <w:jc w:val="both"/>
            </w:pPr>
            <w:r w:rsidRPr="00667E9A">
              <w:t>The company consistently generates positive cash flows from its operations.</w:t>
            </w:r>
          </w:p>
        </w:tc>
        <w:tc>
          <w:tcPr>
            <w:tcW w:w="697" w:type="dxa"/>
          </w:tcPr>
          <w:p w14:paraId="459DCC64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51B6EF52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7207F234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5E3B7CB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7C0EA6CE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0762043A" w14:textId="77777777" w:rsidTr="003632A2">
        <w:tc>
          <w:tcPr>
            <w:tcW w:w="556" w:type="dxa"/>
          </w:tcPr>
          <w:p w14:paraId="10E4366A" w14:textId="77777777" w:rsidR="00966B39" w:rsidRPr="00667E9A" w:rsidRDefault="00966B39" w:rsidP="003632A2">
            <w:pPr>
              <w:jc w:val="both"/>
            </w:pPr>
            <w:r w:rsidRPr="00667E9A">
              <w:t>7</w:t>
            </w:r>
          </w:p>
        </w:tc>
        <w:tc>
          <w:tcPr>
            <w:tcW w:w="5493" w:type="dxa"/>
          </w:tcPr>
          <w:p w14:paraId="1E082886" w14:textId="77777777" w:rsidR="00966B39" w:rsidRPr="00667E9A" w:rsidRDefault="00966B39" w:rsidP="003632A2">
            <w:pPr>
              <w:jc w:val="both"/>
            </w:pPr>
            <w:r w:rsidRPr="00667E9A">
              <w:t>Investors and stakeholders positively perceive the company's financial performance.</w:t>
            </w:r>
          </w:p>
        </w:tc>
        <w:tc>
          <w:tcPr>
            <w:tcW w:w="697" w:type="dxa"/>
          </w:tcPr>
          <w:p w14:paraId="3A075002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5952076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050B3081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19506BFB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D4B289E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01749D41" w14:textId="77777777" w:rsidTr="003632A2">
        <w:tc>
          <w:tcPr>
            <w:tcW w:w="556" w:type="dxa"/>
          </w:tcPr>
          <w:p w14:paraId="5648DBD8" w14:textId="77777777" w:rsidR="00966B39" w:rsidRPr="00667E9A" w:rsidRDefault="00966B39" w:rsidP="003632A2">
            <w:pPr>
              <w:jc w:val="both"/>
            </w:pPr>
            <w:r w:rsidRPr="00667E9A">
              <w:t>8</w:t>
            </w:r>
          </w:p>
        </w:tc>
        <w:tc>
          <w:tcPr>
            <w:tcW w:w="5493" w:type="dxa"/>
          </w:tcPr>
          <w:p w14:paraId="4426BED7" w14:textId="77777777" w:rsidR="00966B39" w:rsidRPr="00667E9A" w:rsidRDefault="00966B39" w:rsidP="003632A2">
            <w:pPr>
              <w:jc w:val="both"/>
            </w:pPr>
            <w:r w:rsidRPr="00667E9A">
              <w:t>The company demonstrates efficient utilization of its assets to generate income.</w:t>
            </w:r>
          </w:p>
        </w:tc>
        <w:tc>
          <w:tcPr>
            <w:tcW w:w="697" w:type="dxa"/>
          </w:tcPr>
          <w:p w14:paraId="1D7421FD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0B489F43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7C12713A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6A8EBE7F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012EF4DE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79B8B0D" w14:textId="77777777" w:rsidTr="003632A2">
        <w:tc>
          <w:tcPr>
            <w:tcW w:w="556" w:type="dxa"/>
          </w:tcPr>
          <w:p w14:paraId="71C1675B" w14:textId="77777777" w:rsidR="00966B39" w:rsidRPr="00667E9A" w:rsidRDefault="00966B39" w:rsidP="003632A2">
            <w:pPr>
              <w:jc w:val="both"/>
            </w:pPr>
            <w:r w:rsidRPr="00667E9A">
              <w:t>9</w:t>
            </w:r>
          </w:p>
        </w:tc>
        <w:tc>
          <w:tcPr>
            <w:tcW w:w="5493" w:type="dxa"/>
          </w:tcPr>
          <w:p w14:paraId="23A701DC" w14:textId="77777777" w:rsidR="00966B39" w:rsidRPr="00667E9A" w:rsidRDefault="00966B39" w:rsidP="003632A2">
            <w:pPr>
              <w:jc w:val="both"/>
            </w:pPr>
            <w:r w:rsidRPr="00667E9A">
              <w:t>The company maintains a strong credit rating and reputation in the market.</w:t>
            </w:r>
          </w:p>
        </w:tc>
        <w:tc>
          <w:tcPr>
            <w:tcW w:w="697" w:type="dxa"/>
          </w:tcPr>
          <w:p w14:paraId="58FF2086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E8F9915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75F0A3C0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2BC6F6E2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0AFA18F1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0B5165F" w14:textId="77777777" w:rsidTr="003632A2">
        <w:tc>
          <w:tcPr>
            <w:tcW w:w="556" w:type="dxa"/>
          </w:tcPr>
          <w:p w14:paraId="65323FB9" w14:textId="77777777" w:rsidR="00966B39" w:rsidRPr="00667E9A" w:rsidRDefault="00966B39" w:rsidP="003632A2">
            <w:pPr>
              <w:jc w:val="both"/>
            </w:pPr>
            <w:r w:rsidRPr="00667E9A">
              <w:t>10</w:t>
            </w:r>
          </w:p>
        </w:tc>
        <w:tc>
          <w:tcPr>
            <w:tcW w:w="5493" w:type="dxa"/>
          </w:tcPr>
          <w:p w14:paraId="53C3796B" w14:textId="77777777" w:rsidR="00966B39" w:rsidRPr="00667E9A" w:rsidRDefault="00966B39" w:rsidP="003632A2">
            <w:pPr>
              <w:jc w:val="both"/>
            </w:pPr>
            <w:r w:rsidRPr="00667E9A">
              <w:t>Overall, the company's financial performance is satisfactory.</w:t>
            </w:r>
          </w:p>
        </w:tc>
        <w:tc>
          <w:tcPr>
            <w:tcW w:w="697" w:type="dxa"/>
          </w:tcPr>
          <w:p w14:paraId="0D15D637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9C7B561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1D8602F6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92C5E1A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7622D0E7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23C4B9EF" w14:textId="77777777" w:rsidTr="003632A2">
        <w:tc>
          <w:tcPr>
            <w:tcW w:w="556" w:type="dxa"/>
          </w:tcPr>
          <w:p w14:paraId="2E27F615" w14:textId="77777777" w:rsidR="00966B39" w:rsidRPr="00667E9A" w:rsidRDefault="00966B39" w:rsidP="003632A2">
            <w:pPr>
              <w:jc w:val="both"/>
            </w:pPr>
          </w:p>
        </w:tc>
        <w:tc>
          <w:tcPr>
            <w:tcW w:w="5493" w:type="dxa"/>
          </w:tcPr>
          <w:p w14:paraId="4E18469D" w14:textId="77777777" w:rsidR="00966B39" w:rsidRPr="00667E9A" w:rsidRDefault="00966B39" w:rsidP="003632A2">
            <w:pPr>
              <w:jc w:val="both"/>
              <w:rPr>
                <w:b/>
                <w:bCs/>
              </w:rPr>
            </w:pPr>
            <w:r w:rsidRPr="00667E9A">
              <w:rPr>
                <w:b/>
                <w:bCs/>
              </w:rPr>
              <w:t>Corporate governance</w:t>
            </w:r>
            <w:r w:rsidRPr="00667E9A">
              <w:rPr>
                <w:b/>
                <w:bCs/>
              </w:rPr>
              <w:fldChar w:fldCharType="begin"/>
            </w:r>
            <w:r w:rsidRPr="00667E9A">
              <w:rPr>
                <w:b/>
                <w:bCs/>
              </w:rPr>
              <w:instrText xml:space="preserve"> ADDIN EN.CITE &lt;EndNote&gt;&lt;Cite&gt;&lt;Author&gt;Ho&lt;/Author&gt;&lt;Year&gt;2005&lt;/Year&gt;&lt;RecNum&gt;558&lt;/RecNum&gt;&lt;DisplayText&gt;[50]&lt;/DisplayText&gt;&lt;record&gt;&lt;rec-number&gt;558&lt;/rec-number&gt;&lt;foreign-keys&gt;&lt;key app="EN" db-id="sp02vwrviz5pajepazepxet69xerzfdvtxfw"&gt;558&lt;/key&gt;&lt;/foreign-keys&gt;&lt;ref-type name="Journal Article"&gt;17&lt;/ref-type&gt;&lt;contributors&gt;&lt;authors&gt;&lt;author&gt;Ho, Chi‐Kun&lt;/author&gt;&lt;/authors&gt;&lt;/contributors&gt;&lt;titles&gt;&lt;title&gt;Corporate governance and corporate competitiveness: an international analysis&lt;/title&gt;&lt;secondary-title&gt;Corporate Governance: An International Review&lt;/secondary-title&gt;&lt;/titles&gt;&lt;pages&gt;211-253&lt;/pages&gt;&lt;volume&gt;13&lt;/volume&gt;&lt;number&gt;2&lt;/number&gt;&lt;dates&gt;&lt;year&gt;2005&lt;/year&gt;&lt;/dates&gt;&lt;isbn&gt;0964-8410&lt;/isbn&gt;&lt;urls&gt;&lt;/urls&gt;&lt;/record&gt;&lt;/Cite&gt;&lt;/EndNote&gt;</w:instrText>
            </w:r>
            <w:r w:rsidRPr="00667E9A">
              <w:rPr>
                <w:b/>
                <w:bCs/>
              </w:rPr>
              <w:fldChar w:fldCharType="separate"/>
            </w:r>
            <w:r w:rsidRPr="00667E9A">
              <w:rPr>
                <w:b/>
                <w:bCs/>
                <w:noProof/>
              </w:rPr>
              <w:t>[</w:t>
            </w:r>
            <w:hyperlink w:anchor="_ENREF_50" w:tooltip="Ho, 2005 #558" w:history="1">
              <w:r w:rsidRPr="00667E9A">
                <w:rPr>
                  <w:b/>
                  <w:bCs/>
                  <w:noProof/>
                </w:rPr>
                <w:t>50</w:t>
              </w:r>
            </w:hyperlink>
            <w:r w:rsidRPr="00667E9A">
              <w:rPr>
                <w:b/>
                <w:bCs/>
                <w:noProof/>
              </w:rPr>
              <w:t>]</w:t>
            </w:r>
            <w:r w:rsidRPr="00667E9A">
              <w:rPr>
                <w:b/>
                <w:bCs/>
              </w:rPr>
              <w:fldChar w:fldCharType="end"/>
            </w:r>
          </w:p>
        </w:tc>
        <w:tc>
          <w:tcPr>
            <w:tcW w:w="697" w:type="dxa"/>
          </w:tcPr>
          <w:p w14:paraId="1459DDB7" w14:textId="77777777" w:rsidR="00966B39" w:rsidRPr="00667E9A" w:rsidRDefault="00966B39" w:rsidP="003632A2">
            <w:pPr>
              <w:jc w:val="both"/>
            </w:pPr>
          </w:p>
        </w:tc>
        <w:tc>
          <w:tcPr>
            <w:tcW w:w="563" w:type="dxa"/>
          </w:tcPr>
          <w:p w14:paraId="569B5F70" w14:textId="77777777" w:rsidR="00966B39" w:rsidRPr="00667E9A" w:rsidRDefault="00966B39" w:rsidP="003632A2">
            <w:pPr>
              <w:jc w:val="both"/>
            </w:pPr>
          </w:p>
        </w:tc>
        <w:tc>
          <w:tcPr>
            <w:tcW w:w="421" w:type="dxa"/>
          </w:tcPr>
          <w:p w14:paraId="21A9411A" w14:textId="77777777" w:rsidR="00966B39" w:rsidRPr="00667E9A" w:rsidRDefault="00966B39" w:rsidP="003632A2">
            <w:pPr>
              <w:jc w:val="both"/>
            </w:pPr>
          </w:p>
        </w:tc>
        <w:tc>
          <w:tcPr>
            <w:tcW w:w="576" w:type="dxa"/>
          </w:tcPr>
          <w:p w14:paraId="75334E1F" w14:textId="77777777" w:rsidR="00966B39" w:rsidRPr="00667E9A" w:rsidRDefault="00966B39" w:rsidP="003632A2">
            <w:pPr>
              <w:jc w:val="both"/>
            </w:pPr>
          </w:p>
        </w:tc>
        <w:tc>
          <w:tcPr>
            <w:tcW w:w="710" w:type="dxa"/>
          </w:tcPr>
          <w:p w14:paraId="4C48E6A2" w14:textId="77777777" w:rsidR="00966B39" w:rsidRPr="00667E9A" w:rsidRDefault="00966B39" w:rsidP="003632A2">
            <w:pPr>
              <w:jc w:val="both"/>
            </w:pPr>
          </w:p>
        </w:tc>
      </w:tr>
      <w:tr w:rsidR="00966B39" w:rsidRPr="00667E9A" w14:paraId="51199F6A" w14:textId="77777777" w:rsidTr="003632A2">
        <w:tc>
          <w:tcPr>
            <w:tcW w:w="556" w:type="dxa"/>
          </w:tcPr>
          <w:p w14:paraId="4D1DBA93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493" w:type="dxa"/>
          </w:tcPr>
          <w:p w14:paraId="088B6E73" w14:textId="77777777" w:rsidR="00966B39" w:rsidRPr="00667E9A" w:rsidRDefault="00966B39" w:rsidP="003632A2">
            <w:pPr>
              <w:jc w:val="both"/>
            </w:pPr>
            <w:r w:rsidRPr="00667E9A">
              <w:t>The company has a clear organizational structure that defines the roles and responsibilities of board members, executives, and management.</w:t>
            </w:r>
          </w:p>
        </w:tc>
        <w:tc>
          <w:tcPr>
            <w:tcW w:w="697" w:type="dxa"/>
          </w:tcPr>
          <w:p w14:paraId="6818EB78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F0E558E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03F4DED7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64157EB3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27AA7365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4CDD6103" w14:textId="77777777" w:rsidTr="003632A2">
        <w:tc>
          <w:tcPr>
            <w:tcW w:w="556" w:type="dxa"/>
          </w:tcPr>
          <w:p w14:paraId="5F05886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5493" w:type="dxa"/>
          </w:tcPr>
          <w:p w14:paraId="724F1B5A" w14:textId="77777777" w:rsidR="00966B39" w:rsidRPr="00667E9A" w:rsidRDefault="00966B39" w:rsidP="003632A2">
            <w:pPr>
              <w:jc w:val="both"/>
            </w:pPr>
            <w:r w:rsidRPr="00667E9A">
              <w:t>The company has established effective mechanisms to ensure accountability and transparency in decision-making processes.</w:t>
            </w:r>
          </w:p>
        </w:tc>
        <w:tc>
          <w:tcPr>
            <w:tcW w:w="697" w:type="dxa"/>
          </w:tcPr>
          <w:p w14:paraId="5FD94B85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2E332906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7BB9A0BF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1B58A9DD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3793B1C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403F2D77" w14:textId="77777777" w:rsidTr="003632A2">
        <w:tc>
          <w:tcPr>
            <w:tcW w:w="556" w:type="dxa"/>
          </w:tcPr>
          <w:p w14:paraId="63DF80A3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493" w:type="dxa"/>
          </w:tcPr>
          <w:p w14:paraId="1056D12C" w14:textId="77777777" w:rsidR="00966B39" w:rsidRPr="00667E9A" w:rsidRDefault="00966B39" w:rsidP="003632A2">
            <w:pPr>
              <w:jc w:val="both"/>
            </w:pPr>
            <w:r w:rsidRPr="00667E9A">
              <w:t>The company's board of directors comprises individuals with diverse backgrounds and expertise.</w:t>
            </w:r>
          </w:p>
        </w:tc>
        <w:tc>
          <w:tcPr>
            <w:tcW w:w="697" w:type="dxa"/>
          </w:tcPr>
          <w:p w14:paraId="6DA3444C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2B80041B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692A5A3F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18D505F2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3F51CD56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11FF44E2" w14:textId="77777777" w:rsidTr="003632A2">
        <w:tc>
          <w:tcPr>
            <w:tcW w:w="556" w:type="dxa"/>
          </w:tcPr>
          <w:p w14:paraId="52C0042C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5493" w:type="dxa"/>
          </w:tcPr>
          <w:p w14:paraId="2B6CF2F0" w14:textId="77777777" w:rsidR="00966B39" w:rsidRPr="00667E9A" w:rsidRDefault="00966B39" w:rsidP="003632A2">
            <w:pPr>
              <w:jc w:val="both"/>
            </w:pPr>
            <w:r w:rsidRPr="00667E9A">
              <w:t>The company has established a code of ethics and conduct that guides the behavior of its directors, executives, and employees.</w:t>
            </w:r>
          </w:p>
        </w:tc>
        <w:tc>
          <w:tcPr>
            <w:tcW w:w="697" w:type="dxa"/>
          </w:tcPr>
          <w:p w14:paraId="0DB0AAB2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D912968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54EE6434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8870E88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504569F9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57EFD53" w14:textId="77777777" w:rsidTr="003632A2">
        <w:tc>
          <w:tcPr>
            <w:tcW w:w="556" w:type="dxa"/>
          </w:tcPr>
          <w:p w14:paraId="09025A43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  <w:tc>
          <w:tcPr>
            <w:tcW w:w="5493" w:type="dxa"/>
          </w:tcPr>
          <w:p w14:paraId="3A4D6CBF" w14:textId="77777777" w:rsidR="00966B39" w:rsidRPr="00667E9A" w:rsidRDefault="00966B39" w:rsidP="003632A2">
            <w:pPr>
              <w:jc w:val="both"/>
            </w:pPr>
            <w:r w:rsidRPr="00667E9A">
              <w:t>The company maintains a strong system of internal controls to prevent fraud and ensure compliance with laws and regulations.</w:t>
            </w:r>
          </w:p>
        </w:tc>
        <w:tc>
          <w:tcPr>
            <w:tcW w:w="697" w:type="dxa"/>
          </w:tcPr>
          <w:p w14:paraId="47519BE6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20D6AF75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6715DA5E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4C673133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2DD73E55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728B698" w14:textId="77777777" w:rsidTr="003632A2">
        <w:tc>
          <w:tcPr>
            <w:tcW w:w="556" w:type="dxa"/>
          </w:tcPr>
          <w:p w14:paraId="63C926B4" w14:textId="77777777" w:rsidR="00966B39" w:rsidRPr="00667E9A" w:rsidRDefault="00966B39" w:rsidP="003632A2">
            <w:pPr>
              <w:jc w:val="both"/>
            </w:pPr>
            <w:r w:rsidRPr="00667E9A">
              <w:t>6</w:t>
            </w:r>
          </w:p>
        </w:tc>
        <w:tc>
          <w:tcPr>
            <w:tcW w:w="5493" w:type="dxa"/>
          </w:tcPr>
          <w:p w14:paraId="36DEA128" w14:textId="77777777" w:rsidR="00966B39" w:rsidRPr="00667E9A" w:rsidRDefault="00966B39" w:rsidP="003632A2">
            <w:pPr>
              <w:jc w:val="both"/>
            </w:pPr>
            <w:r w:rsidRPr="00667E9A">
              <w:t>The company has an independent and qualified audit committee overseeing financial reporting and external audits.</w:t>
            </w:r>
          </w:p>
        </w:tc>
        <w:tc>
          <w:tcPr>
            <w:tcW w:w="697" w:type="dxa"/>
          </w:tcPr>
          <w:p w14:paraId="15D9463D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4B68494F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7AD1298C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4533D57F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709249DE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3CA84E55" w14:textId="77777777" w:rsidTr="003632A2">
        <w:tc>
          <w:tcPr>
            <w:tcW w:w="556" w:type="dxa"/>
          </w:tcPr>
          <w:p w14:paraId="2FF1C341" w14:textId="77777777" w:rsidR="00966B39" w:rsidRPr="00667E9A" w:rsidRDefault="00966B39" w:rsidP="003632A2">
            <w:pPr>
              <w:jc w:val="both"/>
            </w:pPr>
            <w:r w:rsidRPr="00667E9A">
              <w:t>7</w:t>
            </w:r>
          </w:p>
        </w:tc>
        <w:tc>
          <w:tcPr>
            <w:tcW w:w="5493" w:type="dxa"/>
          </w:tcPr>
          <w:p w14:paraId="68DC6CE0" w14:textId="77777777" w:rsidR="00966B39" w:rsidRPr="00667E9A" w:rsidRDefault="00966B39" w:rsidP="003632A2">
            <w:pPr>
              <w:jc w:val="both"/>
            </w:pPr>
            <w:r w:rsidRPr="00667E9A">
              <w:t>The company regularly discloses relevant and timely information to shareholders and stakeholders.</w:t>
            </w:r>
          </w:p>
        </w:tc>
        <w:tc>
          <w:tcPr>
            <w:tcW w:w="697" w:type="dxa"/>
          </w:tcPr>
          <w:p w14:paraId="6B49CC87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09383A40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4D1F6F9B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4A097CA7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68FFE95C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02887430" w14:textId="77777777" w:rsidTr="003632A2">
        <w:tc>
          <w:tcPr>
            <w:tcW w:w="556" w:type="dxa"/>
          </w:tcPr>
          <w:p w14:paraId="1FD1D98A" w14:textId="77777777" w:rsidR="00966B39" w:rsidRPr="00667E9A" w:rsidRDefault="00966B39" w:rsidP="003632A2">
            <w:pPr>
              <w:jc w:val="both"/>
            </w:pPr>
            <w:r w:rsidRPr="00667E9A">
              <w:t>8</w:t>
            </w:r>
          </w:p>
        </w:tc>
        <w:tc>
          <w:tcPr>
            <w:tcW w:w="5493" w:type="dxa"/>
          </w:tcPr>
          <w:p w14:paraId="5093419F" w14:textId="77777777" w:rsidR="00966B39" w:rsidRPr="00667E9A" w:rsidRDefault="00966B39" w:rsidP="003632A2">
            <w:pPr>
              <w:jc w:val="both"/>
            </w:pPr>
            <w:r w:rsidRPr="00667E9A">
              <w:t>The company has a process for evaluating and managing conflicts of interest among directors, executives, and related parties.</w:t>
            </w:r>
          </w:p>
        </w:tc>
        <w:tc>
          <w:tcPr>
            <w:tcW w:w="697" w:type="dxa"/>
          </w:tcPr>
          <w:p w14:paraId="3C495D55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658E6749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231D3A75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3358534D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5E807EAC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667E9A" w14:paraId="29C87380" w14:textId="77777777" w:rsidTr="003632A2">
        <w:tc>
          <w:tcPr>
            <w:tcW w:w="556" w:type="dxa"/>
          </w:tcPr>
          <w:p w14:paraId="47DE17E6" w14:textId="77777777" w:rsidR="00966B39" w:rsidRPr="00667E9A" w:rsidRDefault="00966B39" w:rsidP="003632A2">
            <w:pPr>
              <w:jc w:val="both"/>
            </w:pPr>
            <w:r w:rsidRPr="00667E9A">
              <w:lastRenderedPageBreak/>
              <w:t>9</w:t>
            </w:r>
          </w:p>
        </w:tc>
        <w:tc>
          <w:tcPr>
            <w:tcW w:w="5493" w:type="dxa"/>
          </w:tcPr>
          <w:p w14:paraId="2E47B0D1" w14:textId="77777777" w:rsidR="00966B39" w:rsidRPr="00667E9A" w:rsidRDefault="00966B39" w:rsidP="003632A2">
            <w:pPr>
              <w:jc w:val="both"/>
            </w:pPr>
            <w:r w:rsidRPr="00667E9A">
              <w:t>The company promotes a culture of integrity and encourages employees to report any misconduct or unethical behavior.</w:t>
            </w:r>
          </w:p>
        </w:tc>
        <w:tc>
          <w:tcPr>
            <w:tcW w:w="697" w:type="dxa"/>
          </w:tcPr>
          <w:p w14:paraId="0F571FBD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1C695906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1088F9F9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71EA812C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4C6A6C45" w14:textId="77777777" w:rsidR="00966B39" w:rsidRPr="00667E9A" w:rsidRDefault="00966B39" w:rsidP="003632A2">
            <w:pPr>
              <w:jc w:val="both"/>
            </w:pPr>
            <w:r w:rsidRPr="00667E9A">
              <w:t>5</w:t>
            </w:r>
          </w:p>
        </w:tc>
      </w:tr>
      <w:tr w:rsidR="00966B39" w:rsidRPr="000E366D" w14:paraId="7BEDB3B3" w14:textId="77777777" w:rsidTr="003632A2">
        <w:tc>
          <w:tcPr>
            <w:tcW w:w="556" w:type="dxa"/>
          </w:tcPr>
          <w:p w14:paraId="0A03C693" w14:textId="77777777" w:rsidR="00966B39" w:rsidRPr="00667E9A" w:rsidRDefault="00966B39" w:rsidP="003632A2">
            <w:pPr>
              <w:jc w:val="both"/>
            </w:pPr>
            <w:r w:rsidRPr="00667E9A">
              <w:t>10</w:t>
            </w:r>
          </w:p>
        </w:tc>
        <w:tc>
          <w:tcPr>
            <w:tcW w:w="5493" w:type="dxa"/>
          </w:tcPr>
          <w:p w14:paraId="4DE5BD68" w14:textId="77777777" w:rsidR="00966B39" w:rsidRPr="00667E9A" w:rsidRDefault="00966B39" w:rsidP="003632A2">
            <w:pPr>
              <w:jc w:val="both"/>
            </w:pPr>
            <w:r w:rsidRPr="00667E9A">
              <w:t>Overall, the company demonstrates a robust corporate governance structure.</w:t>
            </w:r>
          </w:p>
        </w:tc>
        <w:tc>
          <w:tcPr>
            <w:tcW w:w="697" w:type="dxa"/>
          </w:tcPr>
          <w:p w14:paraId="01A02DFB" w14:textId="77777777" w:rsidR="00966B39" w:rsidRPr="00667E9A" w:rsidRDefault="00966B39" w:rsidP="003632A2">
            <w:pPr>
              <w:jc w:val="both"/>
            </w:pPr>
            <w:r w:rsidRPr="00667E9A">
              <w:t>1</w:t>
            </w:r>
          </w:p>
        </w:tc>
        <w:tc>
          <w:tcPr>
            <w:tcW w:w="563" w:type="dxa"/>
          </w:tcPr>
          <w:p w14:paraId="79109893" w14:textId="77777777" w:rsidR="00966B39" w:rsidRPr="00667E9A" w:rsidRDefault="00966B39" w:rsidP="003632A2">
            <w:pPr>
              <w:jc w:val="both"/>
            </w:pPr>
            <w:r w:rsidRPr="00667E9A">
              <w:t>2</w:t>
            </w:r>
          </w:p>
        </w:tc>
        <w:tc>
          <w:tcPr>
            <w:tcW w:w="421" w:type="dxa"/>
          </w:tcPr>
          <w:p w14:paraId="0CBA278F" w14:textId="77777777" w:rsidR="00966B39" w:rsidRPr="00667E9A" w:rsidRDefault="00966B39" w:rsidP="003632A2">
            <w:pPr>
              <w:jc w:val="both"/>
            </w:pPr>
            <w:r w:rsidRPr="00667E9A">
              <w:t>3</w:t>
            </w:r>
          </w:p>
        </w:tc>
        <w:tc>
          <w:tcPr>
            <w:tcW w:w="576" w:type="dxa"/>
          </w:tcPr>
          <w:p w14:paraId="5C8C4408" w14:textId="77777777" w:rsidR="00966B39" w:rsidRPr="00667E9A" w:rsidRDefault="00966B39" w:rsidP="003632A2">
            <w:pPr>
              <w:jc w:val="both"/>
            </w:pPr>
            <w:r w:rsidRPr="00667E9A">
              <w:t>4</w:t>
            </w:r>
          </w:p>
        </w:tc>
        <w:tc>
          <w:tcPr>
            <w:tcW w:w="710" w:type="dxa"/>
          </w:tcPr>
          <w:p w14:paraId="0C1AD1C2" w14:textId="77777777" w:rsidR="00966B39" w:rsidRPr="000E366D" w:rsidRDefault="00966B39" w:rsidP="003632A2">
            <w:pPr>
              <w:jc w:val="both"/>
            </w:pPr>
            <w:r w:rsidRPr="00667E9A">
              <w:t>5</w:t>
            </w:r>
          </w:p>
        </w:tc>
      </w:tr>
    </w:tbl>
    <w:p w14:paraId="6913CB04" w14:textId="77777777" w:rsidR="00966B39" w:rsidRPr="000E366D" w:rsidRDefault="00966B39" w:rsidP="00966B39">
      <w:pPr>
        <w:pStyle w:val="EndNoteBibliography"/>
        <w:spacing w:line="480" w:lineRule="auto"/>
        <w:rPr>
          <w:color w:val="222222"/>
          <w:shd w:val="clear" w:color="auto" w:fill="FFFFFF"/>
        </w:rPr>
      </w:pPr>
    </w:p>
    <w:p w14:paraId="7BAE8603" w14:textId="77777777" w:rsidR="00C62139" w:rsidRDefault="00C62139"/>
    <w:sectPr w:rsidR="00C62139" w:rsidSect="00966B3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2BFD97" w14:textId="77777777" w:rsidR="00966B39" w:rsidRDefault="00966B3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55"/>
    <w:rsid w:val="00575A55"/>
    <w:rsid w:val="00966B39"/>
    <w:rsid w:val="009B0D44"/>
    <w:rsid w:val="00C62139"/>
    <w:rsid w:val="00CD0637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7FDDAE-F2AB-46A5-9640-E443655E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B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A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A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A5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A5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A5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A5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A5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A5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A5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A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5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A5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5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A55"/>
    <w:pPr>
      <w:spacing w:before="160" w:after="160" w:line="259" w:lineRule="auto"/>
      <w:jc w:val="center"/>
    </w:pPr>
    <w:rPr>
      <w:rFonts w:asciiTheme="minorHAnsi" w:eastAsiaTheme="minorHAnsi" w:hAnsiTheme="minorHAnsi" w:cs="Latha"/>
      <w:i/>
      <w:iCs/>
      <w:color w:val="404040" w:themeColor="text1" w:themeTint="BF"/>
      <w:kern w:val="2"/>
      <w:sz w:val="22"/>
      <w:szCs w:val="22"/>
      <w:lang w:eastAsia="en-US"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5A55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A55"/>
    <w:pPr>
      <w:spacing w:after="160" w:line="259" w:lineRule="auto"/>
      <w:ind w:left="720"/>
      <w:contextualSpacing/>
    </w:pPr>
    <w:rPr>
      <w:rFonts w:asciiTheme="minorHAnsi" w:eastAsiaTheme="minorHAnsi" w:hAnsiTheme="minorHAnsi" w:cs="Latha"/>
      <w:kern w:val="2"/>
      <w:sz w:val="22"/>
      <w:szCs w:val="22"/>
      <w:lang w:eastAsia="en-US"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5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="Latha"/>
      <w:i/>
      <w:iCs/>
      <w:color w:val="0F4761" w:themeColor="accent1" w:themeShade="BF"/>
      <w:kern w:val="2"/>
      <w:sz w:val="22"/>
      <w:szCs w:val="22"/>
      <w:lang w:eastAsia="en-US"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A55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A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6B39"/>
    <w:pPr>
      <w:spacing w:after="0" w:line="240" w:lineRule="auto"/>
    </w:pPr>
    <w:rPr>
      <w:rFonts w:eastAsiaTheme="minorEastAsia"/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6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B39"/>
    <w:rPr>
      <w:rFonts w:ascii="Times New Roman" w:eastAsia="Times New Roman" w:hAnsi="Times New Roman" w:cs="Times New Roman"/>
      <w:kern w:val="0"/>
      <w:sz w:val="24"/>
      <w:szCs w:val="24"/>
      <w:lang w:eastAsia="en-GB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66B39"/>
    <w:pPr>
      <w:jc w:val="both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66B39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66B3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7</Words>
  <Characters>7280</Characters>
  <Application>Microsoft Office Word</Application>
  <DocSecurity>0</DocSecurity>
  <Lines>60</Lines>
  <Paragraphs>17</Paragraphs>
  <ScaleCrop>false</ScaleCrop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6-06T08:36:00Z</dcterms:created>
  <dcterms:modified xsi:type="dcterms:W3CDTF">2024-06-06T08:36:00Z</dcterms:modified>
</cp:coreProperties>
</file>